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60D83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2 Appendix</w:t>
      </w:r>
      <w:r w:rsidR="00DC2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.</w:t>
      </w: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Data extraction form</w:t>
      </w:r>
    </w:p>
    <w:p w14:paraId="163138A1" w14:textId="6CEDFBDB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A. </w:t>
      </w:r>
      <w:r w:rsidR="008A3C33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C</w:t>
      </w:r>
      <w:r w:rsidR="008A3C33" w:rsidRPr="008A3C33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haracteristics of studies</w:t>
      </w:r>
    </w:p>
    <w:p w14:paraId="79562A63" w14:textId="5F10ABBE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1. Title</w:t>
      </w:r>
    </w:p>
    <w:p w14:paraId="79A5171D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2. Year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4D74BD2E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3. Authors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128A5B1D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5. Journal name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60D6335C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6. Aim of the study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147D49BC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7. Countries</w:t>
      </w:r>
    </w:p>
    <w:p w14:paraId="258267B2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B. Data collection information </w:t>
      </w:r>
    </w:p>
    <w:p w14:paraId="16D0EC90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1. Study type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680FFC12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2. Did the study use primary or secondary data?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48461B60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3. Data source and dates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44950DBD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4. Response Rate 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253CD9AA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5. Was information for non-responders described?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2A77059B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6. Level of Study (national level or city level or town level or area level or others)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331EE3A6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7. Eligibility criteria for participants?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43103710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8. Ethical approval</w:t>
      </w:r>
    </w:p>
    <w:p w14:paraId="601D3FE5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C. Population description</w:t>
      </w:r>
    </w:p>
    <w:p w14:paraId="5D292149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1. Sample Size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0DEED958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2. Age group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1F14C70F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3. Mean/Median age of the participants 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7B2545DD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4. Gender structure</w:t>
      </w:r>
    </w:p>
    <w:p w14:paraId="5FF6310F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D. Exposures</w:t>
      </w:r>
    </w:p>
    <w:p w14:paraId="02C4FD5F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1. Any exposures related to household/personal finances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5A38CEB9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2. Objective measures or subjective measures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505F654D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3. The measure of related exposures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76BE207F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4. Exposure’s categories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76F1AD0E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5. Definition of exposures 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3088FB48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6. The validity of the measure of exposures (Cronbach’s alpha or correlation coefficient etc)</w:t>
      </w:r>
    </w:p>
    <w:p w14:paraId="121CC31D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E. Outcomes </w:t>
      </w:r>
    </w:p>
    <w:p w14:paraId="7475EDB9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1. Study outcomes related to depressive symptoms/ depression/depressive disorder)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6B2DC944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2. Measures of depression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568F27AB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3. Definition of depression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ab/>
      </w:r>
    </w:p>
    <w:p w14:paraId="4CF1AF99" w14:textId="67F90222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4. Cut-off points/ thresholds of depression</w:t>
      </w:r>
      <w:r w:rsidR="003E7C02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 </w:t>
      </w: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if applicable</w:t>
      </w:r>
    </w:p>
    <w:p w14:paraId="6EEA70AC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5. The validity of the measure of outcome (Cronbach’s alpha or correlation coefficient etc.)</w:t>
      </w:r>
    </w:p>
    <w:p w14:paraId="32F16C7F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F. Data and analyses</w:t>
      </w:r>
    </w:p>
    <w:p w14:paraId="72DC2145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lastRenderedPageBreak/>
        <w:t>1. Statistical methods</w:t>
      </w:r>
    </w:p>
    <w:p w14:paraId="01F54BCE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2. Confounders controlled </w:t>
      </w:r>
    </w:p>
    <w:p w14:paraId="3A69DB81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3. Adjust for reverse causality or not? And how did the authors deal with it?</w:t>
      </w:r>
    </w:p>
    <w:p w14:paraId="0A16AA27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4. Subgroup analyses</w:t>
      </w:r>
    </w:p>
    <w:p w14:paraId="228A4CD2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5. Robustness check</w:t>
      </w:r>
    </w:p>
    <w:p w14:paraId="2EB1E60A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G. Main results (household finances and depress* relationships only)</w:t>
      </w: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ab/>
      </w:r>
    </w:p>
    <w:p w14:paraId="79D2C7A0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1. Unadjusted results </w:t>
      </w:r>
    </w:p>
    <w:p w14:paraId="26413598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2. Results after adjusting for confounders if applicable</w:t>
      </w:r>
    </w:p>
    <w:p w14:paraId="2EB1D46C" w14:textId="77777777" w:rsidR="009D0825" w:rsidRPr="00F3083F" w:rsidRDefault="009D0825" w:rsidP="005258FE">
      <w:pPr>
        <w:autoSpaceDE w:val="0"/>
        <w:autoSpaceDN w:val="0"/>
        <w:adjustRightInd w:val="0"/>
        <w:spacing w:before="120" w:after="12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3. Results after adjusting for reverse causality if applicable</w:t>
      </w:r>
    </w:p>
    <w:p w14:paraId="24D219D0" w14:textId="77777777" w:rsidR="00E32431" w:rsidRDefault="009D0825" w:rsidP="005258FE">
      <w:pPr>
        <w:spacing w:before="120" w:after="120" w:line="360" w:lineRule="auto"/>
        <w:contextualSpacing/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I. Notes</w:t>
      </w:r>
    </w:p>
    <w:sectPr w:rsidR="00E32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25"/>
    <w:rsid w:val="00172936"/>
    <w:rsid w:val="002356BD"/>
    <w:rsid w:val="00344DF9"/>
    <w:rsid w:val="003E7C02"/>
    <w:rsid w:val="005258FE"/>
    <w:rsid w:val="008A3C33"/>
    <w:rsid w:val="009D0825"/>
    <w:rsid w:val="00C64FBD"/>
    <w:rsid w:val="00DC24CA"/>
    <w:rsid w:val="00E3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4101"/>
  <w15:chartTrackingRefBased/>
  <w15:docId w15:val="{5DFC4E87-582A-4C78-B223-F7CD487A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561C85-349D-F64C-97D6-683CC2AC1CE0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ie Guan (PhD Ap He Re 80,000 FT (A900))</dc:creator>
  <cp:keywords/>
  <dc:description/>
  <cp:lastModifiedBy>Katherine</cp:lastModifiedBy>
  <cp:revision>8</cp:revision>
  <dcterms:created xsi:type="dcterms:W3CDTF">2021-09-22T17:14:00Z</dcterms:created>
  <dcterms:modified xsi:type="dcterms:W3CDTF">2022-02-0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56</vt:lpwstr>
  </property>
  <property fmtid="{D5CDD505-2E9C-101B-9397-08002B2CF9AE}" pid="3" name="grammarly_documentContext">
    <vt:lpwstr>{"goals":[],"domain":"general","emotions":[],"dialect":"british"}</vt:lpwstr>
  </property>
</Properties>
</file>